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747"/>
      </w:tblGrid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</w:t>
            </w:r>
          </w:p>
        </w:tc>
        <w:tc>
          <w:tcPr>
            <w:tcW w:w="5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1</w:t>
            </w:r>
          </w:p>
        </w:tc>
        <w:tc>
          <w:tcPr>
            <w:tcW w:w="5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"/>
              </w:rPr>
              <w:t xml:space="preserve">CACCACCACCACATGGGACAATCCAAAACGAAGCTGCAAG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R1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en"/>
              </w:rPr>
              <w:t xml:space="preserve">GAGGAGAAGGCGCGTCAGCCCCTCTTCGTCCCAGC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2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AAGCAGAAGAAGCTTACCGCG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R2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GCTGTGTCTAGAGCCCCTCTTC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3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AGCTTACCGCGGCGATGGCACAATCCAAA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R3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CATCGCCGCGGTAAGCTTTGAATTTTAC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4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GCTAGACAACAGTGGGAAAAATACAATTATTAA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R4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TTTTCCCACTGTTGTCTAGCCCGCACATGA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5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CATGTGCGGTCTAGATAACAGTGGGAAAAC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RL6-R5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5’-GCAAAATCTAGAAACGGCACCCGA-3’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F6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AAAGGGCCCATGGGACAATCCAAAACGAAG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L6-R6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AAAGCGGCCGCCCCCTCTTCGTC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BS1-F1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TTGTTATTATTAGTCTAGAATGCCTTTCTTTTCCTTG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BS1-R1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GATCAGGGATCCACCTCTATGAATTGTCTTC-3’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pBdr>
        <w:top w:val="single" w:sz="6" w:space="12" w:color="DFEDF3"/>
        <w:left w:val="single" w:sz="6" w:space="12" w:color="DFEDF3"/>
        <w:bottom w:val="single" w:sz="6" w:space="12" w:color="DFEDF3"/>
        <w:right w:val="single" w:sz="6" w:space="12" w:color="DFEDF3"/>
      </w:pBdr>
      <w:shd w:fill="FFFFFF" w:val="clear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240"/>
    </w:pPr>
    <w:rPr>
      <w:rFonts w:ascii="Courier New" w:hAnsi="Courier New" w:cs="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3:40:00Z</dcterms:created>
  <dc:creator>hp502</dc:creator>
  <dc:description/>
  <cp:keywords/>
  <dc:language>en-US</dc:language>
  <cp:lastModifiedBy>hp502</cp:lastModifiedBy>
  <cp:lastPrinted>2011-02-02T15:59:00Z</cp:lastPrinted>
  <dcterms:modified xsi:type="dcterms:W3CDTF">2011-10-03T10:36:00Z</dcterms:modified>
  <cp:revision>17</cp:revision>
  <dc:subject/>
  <dc:title>Primer</dc:title>
</cp:coreProperties>
</file>